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C8C7F" w14:textId="77777777" w:rsidR="00F54390" w:rsidRPr="00D777B5" w:rsidRDefault="00F54390" w:rsidP="00F5439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77B5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</w:p>
    <w:p w14:paraId="63F6AE8A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3D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</w:t>
      </w:r>
    </w:p>
    <w:p w14:paraId="0992CC23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E12AF" w14:textId="0EEF2DCE" w:rsidR="00F54390" w:rsidRDefault="00F54390" w:rsidP="00F543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31D39B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31D39B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ssociation between loneliness in adolescence and BMI in adulthood: excluding obese participants at baseline.</w:t>
      </w:r>
    </w:p>
    <w:p w14:paraId="340FB7B7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07AFC9" w14:textId="5CD74FA4" w:rsidR="00F54390" w:rsidRPr="002F6636" w:rsidRDefault="00F54390" w:rsidP="00F54390">
      <w:pPr>
        <w:pStyle w:val="Bildetekst"/>
        <w:rPr>
          <w:sz w:val="24"/>
          <w:szCs w:val="24"/>
          <w:lang w:val="en-US"/>
        </w:rPr>
      </w:pPr>
      <w:r w:rsidRPr="002F6636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2</w:t>
      </w:r>
      <w:r w:rsidRPr="002F6636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.</w:t>
      </w:r>
      <w:r w:rsidRPr="002F6636">
        <w:rPr>
          <w:sz w:val="24"/>
          <w:szCs w:val="24"/>
          <w:lang w:val="en-US"/>
        </w:rPr>
        <w:t xml:space="preserve"> </w:t>
      </w:r>
      <w:r w:rsidRPr="002F6636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three categories</w:t>
      </w:r>
      <w:r w:rsidRPr="002F6636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adolescence and BMI in adulthood</w:t>
      </w:r>
      <w:r w:rsidRPr="002F6636">
        <w:rPr>
          <w:sz w:val="24"/>
          <w:szCs w:val="24"/>
          <w:lang w:val="en-US"/>
        </w:rPr>
        <w:t>.</w:t>
      </w:r>
    </w:p>
    <w:p w14:paraId="73EF96B8" w14:textId="47356026" w:rsidR="00F54390" w:rsidRDefault="00F54390" w:rsidP="00F54390">
      <w:pPr>
        <w:pStyle w:val="Bildetekst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8A4AF5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Table S3.</w:t>
      </w:r>
      <w:r w:rsidRPr="008A4AF5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The association between loneliness in adolescence and 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waist circumference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adulthood: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xclud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o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b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Participants at baseline</w:t>
      </w:r>
      <w:r w:rsidR="0006502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</w:t>
      </w:r>
    </w:p>
    <w:p w14:paraId="497615D7" w14:textId="7AFA66C1" w:rsidR="00F54390" w:rsidRDefault="00F54390" w:rsidP="00F54390">
      <w:pPr>
        <w:pStyle w:val="Bildetekst"/>
        <w:rPr>
          <w:sz w:val="24"/>
          <w:szCs w:val="24"/>
          <w:lang w:val="en-US"/>
        </w:rPr>
      </w:pPr>
      <w:r w:rsidRPr="00DF04C7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Table S4</w:t>
      </w:r>
      <w:r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 xml:space="preserve">. </w:t>
      </w:r>
      <w:r w:rsidRPr="00DF04C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 in three categories in adolescence and waist circumference in adulthood</w:t>
      </w:r>
      <w:r w:rsidRPr="00DF04C7">
        <w:rPr>
          <w:sz w:val="24"/>
          <w:szCs w:val="24"/>
          <w:lang w:val="en-US"/>
        </w:rPr>
        <w:t>.</w:t>
      </w:r>
    </w:p>
    <w:p w14:paraId="5230C2D4" w14:textId="55FFAAAF" w:rsidR="00F54390" w:rsidRDefault="00F54390" w:rsidP="00F54390">
      <w:pPr>
        <w:pStyle w:val="Bildetekst"/>
        <w:rPr>
          <w:lang w:val="en-US"/>
        </w:rPr>
      </w:pPr>
      <w:r w:rsidRPr="00442646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5.</w:t>
      </w:r>
      <w:r w:rsidRPr="008A077A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 in adolescence and BMI in adulthood</w:t>
      </w:r>
      <w:r w:rsidRPr="008A077A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, pairwise deletion</w:t>
      </w:r>
      <w:r w:rsidRPr="008A077A">
        <w:rPr>
          <w:lang w:val="en-US"/>
        </w:rPr>
        <w:t xml:space="preserve">.  </w:t>
      </w:r>
    </w:p>
    <w:p w14:paraId="33AF242B" w14:textId="77777777" w:rsidR="00F54390" w:rsidRPr="000E17BE" w:rsidRDefault="00F54390" w:rsidP="00F54390">
      <w:pPr>
        <w:rPr>
          <w:lang w:val="en-US"/>
        </w:rPr>
      </w:pPr>
    </w:p>
    <w:p w14:paraId="610B67B3" w14:textId="77777777" w:rsidR="00F54390" w:rsidRPr="000E17BE" w:rsidRDefault="00F54390" w:rsidP="00F54390">
      <w:pPr>
        <w:rPr>
          <w:lang w:val="en-US"/>
        </w:rPr>
      </w:pPr>
    </w:p>
    <w:p w14:paraId="0D963551" w14:textId="77777777" w:rsidR="00F54390" w:rsidRPr="00A73D5B" w:rsidRDefault="00F54390" w:rsidP="00F543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881E7F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06BF36" w14:textId="77777777" w:rsidR="00F54390" w:rsidRPr="00570839" w:rsidRDefault="00F54390" w:rsidP="00F54390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00E242A1" w14:textId="6EDA2984" w:rsidR="00F54390" w:rsidRDefault="00F54390" w:rsidP="00F54390">
      <w:pPr>
        <w:pStyle w:val="Bildetekst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bookmarkStart w:id="0" w:name="_Toc166618136"/>
      <w:r w:rsidRPr="31D39B48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Table S1</w:t>
      </w:r>
      <w:r w:rsidRPr="31D39B4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The association between loneliness in adolescence and BMI in adulthood: excluding obese participants at baseline</w:t>
      </w:r>
      <w:bookmarkEnd w:id="0"/>
    </w:p>
    <w:p w14:paraId="0322BCF6" w14:textId="77777777" w:rsidR="00F54390" w:rsidRDefault="00F54390" w:rsidP="00F54390">
      <w:pPr>
        <w:spacing w:after="0" w:line="240" w:lineRule="auto"/>
        <w:rPr>
          <w:b/>
          <w:bCs/>
          <w:lang w:val="en-US"/>
        </w:rPr>
      </w:pPr>
    </w:p>
    <w:tbl>
      <w:tblPr>
        <w:tblStyle w:val="Tabellrutenett"/>
        <w:tblW w:w="9214" w:type="dxa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725"/>
        <w:gridCol w:w="942"/>
        <w:gridCol w:w="1251"/>
        <w:gridCol w:w="1530"/>
        <w:gridCol w:w="1363"/>
        <w:gridCol w:w="120"/>
        <w:gridCol w:w="1251"/>
        <w:gridCol w:w="1014"/>
        <w:gridCol w:w="1018"/>
      </w:tblGrid>
      <w:tr w:rsidR="008D14DE" w:rsidRPr="005630BE" w14:paraId="3A11A64D" w14:textId="77777777" w:rsidTr="008D14DE">
        <w:trPr>
          <w:trHeight w:val="225"/>
        </w:trPr>
        <w:tc>
          <w:tcPr>
            <w:tcW w:w="0" w:type="auto"/>
            <w:shd w:val="clear" w:color="auto" w:fill="FFFFFF" w:themeFill="background1"/>
          </w:tcPr>
          <w:p w14:paraId="66B7CBC2" w14:textId="77777777" w:rsidR="00F54390" w:rsidRPr="00C5581C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10C521" w14:textId="77777777" w:rsidR="00F54390" w:rsidRPr="00C5581C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2674095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1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4E255371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8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8FF028E" w14:textId="77777777" w:rsidR="00F54390" w:rsidRPr="00CB12B7" w:rsidRDefault="00F54390" w:rsidP="00D75A75">
            <w:pPr>
              <w:pStyle w:val="Ingenmellomrom"/>
              <w:spacing w:line="276" w:lineRule="auto"/>
              <w:ind w:left="-52" w:right="86" w:hanging="7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2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8D14DE" w:rsidRPr="005630BE" w14:paraId="729D96F8" w14:textId="77777777" w:rsidTr="008D14DE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225B1F6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B2909FB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708CF8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 overweight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DCD512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ob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y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  <w:p w14:paraId="0AE6D840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02D861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6933E5DD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7064D51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D0E3D6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 overweight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14030" w14:textId="77777777" w:rsidR="00F54390" w:rsidRPr="00CB12B7" w:rsidRDefault="00F54390" w:rsidP="00D75A75">
            <w:pPr>
              <w:pStyle w:val="Ingenmellomrom"/>
              <w:spacing w:line="276" w:lineRule="auto"/>
              <w:ind w:left="-52" w:right="86" w:hanging="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ob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y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  <w:p w14:paraId="67C85B29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5E190D" w14:textId="77777777" w:rsidR="00F54390" w:rsidRPr="00CB12B7" w:rsidRDefault="00F54390" w:rsidP="00D75A75">
            <w:pPr>
              <w:pStyle w:val="Ingenmellomrom"/>
              <w:spacing w:line="276" w:lineRule="auto"/>
              <w:ind w:left="-52" w:right="86" w:hanging="7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 </w:t>
            </w: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0F3C372" w14:textId="77777777" w:rsidR="00F54390" w:rsidRPr="00CB12B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8D14DE" w:rsidRPr="005630BE" w14:paraId="4AA59DA2" w14:textId="77777777" w:rsidTr="008D14DE">
        <w:trPr>
          <w:trHeight w:val="23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B5AEE4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0331FA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lone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8A112CC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5AE0D2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6FA16C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0906A81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F52882B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C3EA107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B472D1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D14DE" w:rsidRPr="005630BE" w14:paraId="6186434D" w14:textId="77777777" w:rsidTr="008D14DE">
        <w:trPr>
          <w:trHeight w:val="225"/>
        </w:trPr>
        <w:tc>
          <w:tcPr>
            <w:tcW w:w="0" w:type="auto"/>
            <w:vMerge/>
            <w:shd w:val="clear" w:color="auto" w:fill="FFFFFF" w:themeFill="background1"/>
          </w:tcPr>
          <w:p w14:paraId="4E9D244C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864648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Lonely</w:t>
            </w:r>
          </w:p>
        </w:tc>
        <w:tc>
          <w:tcPr>
            <w:tcW w:w="0" w:type="auto"/>
            <w:shd w:val="clear" w:color="auto" w:fill="FFFFFF" w:themeFill="background1"/>
          </w:tcPr>
          <w:p w14:paraId="23432DB9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14:paraId="633DC588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92]</w:t>
            </w:r>
          </w:p>
        </w:tc>
        <w:tc>
          <w:tcPr>
            <w:tcW w:w="1530" w:type="dxa"/>
            <w:shd w:val="clear" w:color="auto" w:fill="FFFFFF" w:themeFill="background1"/>
          </w:tcPr>
          <w:p w14:paraId="53CFDC81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Pr="005630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84B227E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3.63]</w:t>
            </w:r>
          </w:p>
        </w:tc>
        <w:tc>
          <w:tcPr>
            <w:tcW w:w="1363" w:type="dxa"/>
            <w:shd w:val="clear" w:color="auto" w:fill="FFFFFF" w:themeFill="background1"/>
          </w:tcPr>
          <w:p w14:paraId="25772F9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5630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86A6CD4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55]</w:t>
            </w:r>
          </w:p>
        </w:tc>
        <w:tc>
          <w:tcPr>
            <w:tcW w:w="0" w:type="auto"/>
            <w:shd w:val="clear" w:color="auto" w:fill="FFFFFF" w:themeFill="background1"/>
          </w:tcPr>
          <w:p w14:paraId="55DDF634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3B0607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  <w:p w14:paraId="56630BEA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07]</w:t>
            </w:r>
          </w:p>
        </w:tc>
        <w:tc>
          <w:tcPr>
            <w:tcW w:w="0" w:type="auto"/>
            <w:shd w:val="clear" w:color="auto" w:fill="FFFFFF" w:themeFill="background1"/>
          </w:tcPr>
          <w:p w14:paraId="30CCF3E3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Pr="005630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41B52A2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4.08]</w:t>
            </w:r>
          </w:p>
        </w:tc>
        <w:tc>
          <w:tcPr>
            <w:tcW w:w="1018" w:type="dxa"/>
            <w:shd w:val="clear" w:color="auto" w:fill="FFFFFF" w:themeFill="background1"/>
          </w:tcPr>
          <w:p w14:paraId="5E1FCA9A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5630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04AC5003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58]</w:t>
            </w:r>
          </w:p>
        </w:tc>
      </w:tr>
      <w:tr w:rsidR="008D14DE" w:rsidRPr="005630BE" w14:paraId="22BC175A" w14:textId="77777777" w:rsidTr="008D14DE">
        <w:trPr>
          <w:trHeight w:val="225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76D0D45C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446FC322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0E9DD6FB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584D16A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bottom w:val="nil"/>
            </w:tcBorders>
            <w:shd w:val="clear" w:color="auto" w:fill="FFFFFF" w:themeFill="background1"/>
          </w:tcPr>
          <w:p w14:paraId="206BCD3B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62AD16D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25531299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7EFD4A26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FFFFFF" w:themeFill="background1"/>
          </w:tcPr>
          <w:p w14:paraId="56129A73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4DE" w:rsidRPr="005630BE" w14:paraId="36EC67EF" w14:textId="77777777" w:rsidTr="008D14DE">
        <w:trPr>
          <w:trHeight w:val="22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24D8AEEA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</w:tcPr>
          <w:p w14:paraId="27BB0AF8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lonel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DA09C44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14:paraId="2597C42E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FFFFFF" w:themeFill="background1"/>
          </w:tcPr>
          <w:p w14:paraId="4A4DECA1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2A7BC71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9926937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30DB6056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FFFFFF" w:themeFill="background1"/>
          </w:tcPr>
          <w:p w14:paraId="6B0B98A8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D14DE" w:rsidRPr="005630BE" w14:paraId="6C16A6E0" w14:textId="77777777" w:rsidTr="008D14DE">
        <w:trPr>
          <w:trHeight w:val="22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65BFBE4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DB18EB" w14:textId="77777777" w:rsidR="00F54390" w:rsidRPr="005630BE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Lon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57C6F6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6B78B22B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98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57FD8E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 w:rsidRPr="005630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1AA6F3A6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5.50]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DDF096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0A6376B3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-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33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CD5A17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505EC82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7F4F345A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7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986DF0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  <w:p w14:paraId="1EBE52CD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6.43]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7B484F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4291BD44" w14:textId="77777777" w:rsidR="00F54390" w:rsidRPr="005630BE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[-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30BE">
              <w:rPr>
                <w:rFonts w:ascii="Times New Roman" w:hAnsi="Times New Roman" w:cs="Times New Roman"/>
                <w:sz w:val="18"/>
                <w:szCs w:val="18"/>
              </w:rPr>
              <w:t>2.44]</w:t>
            </w:r>
          </w:p>
        </w:tc>
      </w:tr>
      <w:tr w:rsidR="00F54390" w:rsidRPr="005630BE" w14:paraId="257E65B5" w14:textId="77777777" w:rsidTr="008D14DE">
        <w:trPr>
          <w:trHeight w:val="725"/>
        </w:trPr>
        <w:tc>
          <w:tcPr>
            <w:tcW w:w="9214" w:type="dxa"/>
            <w:gridSpan w:val="9"/>
            <w:tcBorders>
              <w:top w:val="single" w:sz="4" w:space="0" w:color="auto"/>
            </w:tcBorders>
          </w:tcPr>
          <w:p w14:paraId="3C0CE306" w14:textId="0DF1F8DF" w:rsidR="00F54390" w:rsidRPr="0017459C" w:rsidRDefault="00F54390" w:rsidP="00D75A75">
            <w:pPr>
              <w:pStyle w:val="Ingenmellomr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 w:rsidR="007D68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D681B"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1</w:t>
            </w:r>
            <w:r w:rsidR="007D68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16A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4</w:t>
            </w:r>
            <w:r w:rsidR="007D681B"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D16A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9</w:t>
            </w:r>
            <w:r w:rsidR="007D68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6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 w:rsidR="00D16A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39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D16A55"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 w:rsidR="00A739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4</w:t>
            </w:r>
            <w:r w:rsidR="00D16A55"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D16A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6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ES, mental distress, close friends and self-rated health.</w:t>
            </w:r>
          </w:p>
          <w:p w14:paraId="556E3C90" w14:textId="77777777" w:rsidR="00F54390" w:rsidRPr="0017459C" w:rsidRDefault="00F54390" w:rsidP="00D75A75">
            <w:pPr>
              <w:pStyle w:val="Ingenmellomr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ference category: Normal weight/underweight</w:t>
            </w:r>
          </w:p>
          <w:p w14:paraId="011642EC" w14:textId="77777777" w:rsidR="00F54390" w:rsidRPr="0017459C" w:rsidRDefault="00F54390" w:rsidP="00D75A75">
            <w:pPr>
              <w:pStyle w:val="Ingenmellomr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standardized regression coefficients (B)</w:t>
            </w:r>
          </w:p>
          <w:p w14:paraId="4E120CB5" w14:textId="77777777" w:rsidR="00F54390" w:rsidRPr="005630BE" w:rsidRDefault="00F54390" w:rsidP="00D75A75">
            <w:pPr>
              <w:pStyle w:val="Ingenmellomrom"/>
              <w:rPr>
                <w:rFonts w:ascii="Times New Roman" w:hAnsi="Times New Roman" w:cs="Times New Roman"/>
                <w:i/>
                <w:color w:val="3A3A3A" w:themeColor="background2" w:themeShade="40"/>
                <w:sz w:val="18"/>
                <w:szCs w:val="18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 &lt; 0.05, ** p &lt; 0.01</w:t>
            </w:r>
          </w:p>
        </w:tc>
      </w:tr>
    </w:tbl>
    <w:p w14:paraId="7E79B3EB" w14:textId="77777777" w:rsidR="00F54390" w:rsidRPr="00A347CE" w:rsidRDefault="00F54390" w:rsidP="00F54390">
      <w:pPr>
        <w:pStyle w:val="Ingenmellomrom"/>
        <w:rPr>
          <w:rStyle w:val="Sterk"/>
          <w:rFonts w:ascii="Times New Roman" w:hAnsi="Times New Roman" w:cs="Times New Roman"/>
          <w:b/>
          <w:color w:val="003300"/>
          <w:sz w:val="24"/>
          <w:szCs w:val="24"/>
        </w:rPr>
      </w:pPr>
    </w:p>
    <w:p w14:paraId="1DF84C83" w14:textId="691A37D7" w:rsidR="00F54390" w:rsidRPr="002F6636" w:rsidRDefault="00F54390" w:rsidP="00F54390">
      <w:pPr>
        <w:pStyle w:val="Bildetekst"/>
        <w:rPr>
          <w:sz w:val="24"/>
          <w:szCs w:val="24"/>
          <w:lang w:val="en-US"/>
        </w:rPr>
      </w:pPr>
      <w:bookmarkStart w:id="1" w:name="_Toc166618140"/>
      <w:bookmarkStart w:id="2" w:name="OLE_LINK13"/>
      <w:r w:rsidRPr="002F6636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2</w:t>
      </w:r>
      <w:r w:rsidRPr="002F6636">
        <w:rPr>
          <w:sz w:val="24"/>
          <w:szCs w:val="24"/>
          <w:lang w:val="en-US"/>
        </w:rPr>
        <w:t xml:space="preserve"> </w:t>
      </w:r>
      <w:r w:rsidRPr="002F6636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three categories</w:t>
      </w:r>
      <w:r w:rsidRPr="002F6636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adolescence and BMI in adulthood</w:t>
      </w:r>
      <w:bookmarkEnd w:id="1"/>
    </w:p>
    <w:tbl>
      <w:tblPr>
        <w:tblStyle w:val="Tabellrutenett"/>
        <w:tblpPr w:leftFromText="141" w:rightFromText="141" w:vertAnchor="text" w:horzAnchor="margin" w:tblpY="1"/>
        <w:tblW w:w="102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shd w:val="clear" w:color="auto" w:fill="FFFFFF" w:themeFill="background1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09"/>
        <w:gridCol w:w="1003"/>
        <w:gridCol w:w="1583"/>
        <w:gridCol w:w="1183"/>
        <w:gridCol w:w="1192"/>
        <w:gridCol w:w="142"/>
        <w:gridCol w:w="1861"/>
        <w:gridCol w:w="1199"/>
        <w:gridCol w:w="1134"/>
      </w:tblGrid>
      <w:tr w:rsidR="00F54390" w:rsidRPr="003632A6" w14:paraId="65F94B0F" w14:textId="77777777" w:rsidTr="00D75A75">
        <w:trPr>
          <w:trHeight w:val="246"/>
        </w:trPr>
        <w:tc>
          <w:tcPr>
            <w:tcW w:w="1912" w:type="dxa"/>
            <w:gridSpan w:val="2"/>
            <w:vMerge w:val="restart"/>
            <w:shd w:val="clear" w:color="auto" w:fill="FFFFFF" w:themeFill="background1"/>
          </w:tcPr>
          <w:p w14:paraId="599C0718" w14:textId="77777777" w:rsidR="00F54390" w:rsidRPr="002F663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OLE_LINK11"/>
          </w:p>
        </w:tc>
        <w:tc>
          <w:tcPr>
            <w:tcW w:w="3958" w:type="dxa"/>
            <w:gridSpan w:val="3"/>
            <w:shd w:val="clear" w:color="auto" w:fill="FFFFFF" w:themeFill="background1"/>
          </w:tcPr>
          <w:p w14:paraId="51C904D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363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r w:rsidRPr="003632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FFFFFF" w:themeFill="background1"/>
          </w:tcPr>
          <w:p w14:paraId="27CAFC14" w14:textId="77777777" w:rsidR="00F54390" w:rsidRPr="003632A6" w:rsidRDefault="00F54390" w:rsidP="00D75A75">
            <w:pPr>
              <w:pStyle w:val="Ingenmellomrom"/>
              <w:spacing w:line="276" w:lineRule="auto"/>
              <w:ind w:left="43" w:right="-88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4194" w:type="dxa"/>
            <w:gridSpan w:val="3"/>
            <w:shd w:val="clear" w:color="auto" w:fill="FFFFFF" w:themeFill="background1"/>
          </w:tcPr>
          <w:p w14:paraId="3135548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363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  <w:r w:rsidRPr="003632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54390" w:rsidRPr="003632A6" w14:paraId="0B2CC67B" w14:textId="77777777" w:rsidTr="00D75A75">
        <w:trPr>
          <w:trHeight w:val="233"/>
        </w:trPr>
        <w:tc>
          <w:tcPr>
            <w:tcW w:w="1912" w:type="dxa"/>
            <w:gridSpan w:val="2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7C1743D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3951051" w14:textId="77777777" w:rsidR="00F54390" w:rsidRPr="003632A6" w:rsidRDefault="00F54390" w:rsidP="00D75A75">
            <w:pPr>
              <w:pStyle w:val="Ingenmellomrom"/>
              <w:spacing w:line="276" w:lineRule="auto"/>
              <w:ind w:left="-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 overweight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8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89FCA31" w14:textId="77777777" w:rsidR="00F54390" w:rsidRPr="0098312B" w:rsidRDefault="00F54390" w:rsidP="00D75A75">
            <w:pPr>
              <w:pStyle w:val="Ingenmellomrom"/>
              <w:spacing w:line="276" w:lineRule="auto"/>
              <w:ind w:left="-303" w:firstLine="30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ob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y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51CA0AE" w14:textId="77777777" w:rsidR="00F54390" w:rsidRPr="003632A6" w:rsidRDefault="00F54390" w:rsidP="00D75A75">
            <w:pPr>
              <w:pStyle w:val="Ingenmellomrom"/>
              <w:spacing w:line="276" w:lineRule="auto"/>
              <w:ind w:left="-303" w:firstLine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64CF5C0" w14:textId="77777777" w:rsidR="00F54390" w:rsidRPr="0098312B" w:rsidRDefault="00F54390" w:rsidP="00D75A75">
            <w:pPr>
              <w:pStyle w:val="Ingenmellomrom"/>
              <w:spacing w:line="276" w:lineRule="auto"/>
              <w:ind w:left="-303" w:firstLine="30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17C859D" w14:textId="77777777" w:rsidR="00F54390" w:rsidRPr="003632A6" w:rsidRDefault="00F54390" w:rsidP="00D75A75">
            <w:pPr>
              <w:pStyle w:val="Ingenmellomrom"/>
              <w:spacing w:line="276" w:lineRule="auto"/>
              <w:ind w:left="-303" w:firstLine="3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511EC115" w14:textId="77777777" w:rsidR="00F54390" w:rsidRPr="003632A6" w:rsidRDefault="00F54390" w:rsidP="00D75A75">
            <w:pPr>
              <w:pStyle w:val="Ingenmellomrom"/>
              <w:spacing w:line="276" w:lineRule="auto"/>
              <w:ind w:right="-7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3E235CC" w14:textId="77777777" w:rsidR="00F54390" w:rsidRPr="003632A6" w:rsidRDefault="00F54390" w:rsidP="00D75A75">
            <w:pPr>
              <w:pStyle w:val="Ingenmellomrom"/>
              <w:spacing w:line="276" w:lineRule="auto"/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 overweight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8368D8E" w14:textId="77777777" w:rsidR="00F54390" w:rsidRPr="0098312B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ob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y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FE14E24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17F6E7B" w14:textId="77777777" w:rsidR="00F54390" w:rsidRPr="0098312B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0BE2F6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831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54390" w:rsidRPr="003632A6" w14:paraId="5C0CC4A1" w14:textId="77777777" w:rsidTr="00D75A75">
        <w:trPr>
          <w:trHeight w:val="246"/>
        </w:trPr>
        <w:tc>
          <w:tcPr>
            <w:tcW w:w="90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FC7042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0F7DB43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FFFFFF" w:themeFill="background1"/>
          </w:tcPr>
          <w:p w14:paraId="5FA3538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 w:themeFill="background1"/>
          </w:tcPr>
          <w:p w14:paraId="17C973F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FFFFFF" w:themeFill="background1"/>
          </w:tcPr>
          <w:p w14:paraId="2672642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FFFFFF" w:themeFill="background1"/>
          </w:tcPr>
          <w:p w14:paraId="0D7835E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bottom w:val="nil"/>
            </w:tcBorders>
            <w:shd w:val="clear" w:color="auto" w:fill="FFFFFF" w:themeFill="background1"/>
          </w:tcPr>
          <w:p w14:paraId="57B9D389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FFFFF" w:themeFill="background1"/>
          </w:tcPr>
          <w:p w14:paraId="0EF5141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6B0FE68E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54390" w:rsidRPr="003632A6" w14:paraId="3EE72D4A" w14:textId="77777777" w:rsidTr="00D75A75">
        <w:trPr>
          <w:trHeight w:val="246"/>
        </w:trPr>
        <w:tc>
          <w:tcPr>
            <w:tcW w:w="90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E035AB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7D183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ely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AD7A1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132771D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105F70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72A259B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F15D95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4A018C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E2BF71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D71A49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41819E5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A6229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F899768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822C1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8E39C1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4390" w:rsidRPr="003632A6" w14:paraId="2B1F59F9" w14:textId="77777777" w:rsidTr="00D75A75">
        <w:trPr>
          <w:trHeight w:val="233"/>
        </w:trPr>
        <w:tc>
          <w:tcPr>
            <w:tcW w:w="90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5C1460D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A93638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lonely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1BF7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</w:p>
          <w:p w14:paraId="026BDA48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A1B4A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1C9C42DD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BDDAB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B7DAFA5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C83A1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A36F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68CB5FB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2311D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256F7D2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222A0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6B2F9A0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4390" w:rsidRPr="001872BF" w14:paraId="64EA998A" w14:textId="77777777" w:rsidTr="00D75A75">
        <w:trPr>
          <w:trHeight w:val="51"/>
        </w:trPr>
        <w:tc>
          <w:tcPr>
            <w:tcW w:w="9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CB800B" w14:textId="77777777" w:rsidR="00F54390" w:rsidRPr="001872BF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C16FD" w14:textId="77777777" w:rsidR="00F54390" w:rsidRPr="001872BF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0ABE74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93A1E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77396F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E33B6E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BB837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86D3DF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7AED32" w14:textId="77777777" w:rsidR="00F54390" w:rsidRPr="001872B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54390" w:rsidRPr="003632A6" w14:paraId="712AAF91" w14:textId="77777777" w:rsidTr="00D75A75">
        <w:trPr>
          <w:trHeight w:val="233"/>
        </w:trPr>
        <w:tc>
          <w:tcPr>
            <w:tcW w:w="909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111F1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1CA83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22B65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B91A25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2CB35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7F4E8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AB30E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7F4EAE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FA375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54390" w:rsidRPr="003632A6" w14:paraId="03A3082C" w14:textId="77777777" w:rsidTr="00D75A75">
        <w:trPr>
          <w:trHeight w:val="233"/>
        </w:trPr>
        <w:tc>
          <w:tcPr>
            <w:tcW w:w="90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9E4424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A8D34D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ely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EE99E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14:paraId="45153887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265C9F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14:paraId="0CBC27D7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1220C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2893F004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6B9222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D20389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6DE68CD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6745A2" w14:textId="77777777" w:rsidR="00F54390" w:rsidRPr="0050004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  <w:p w14:paraId="1DE7246E" w14:textId="77777777" w:rsidR="00F54390" w:rsidRPr="0050004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7-2.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6D5BDD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496A0733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4390" w:rsidRPr="003632A6" w14:paraId="46B5E671" w14:textId="77777777" w:rsidTr="00D75A75">
        <w:trPr>
          <w:trHeight w:val="233"/>
        </w:trPr>
        <w:tc>
          <w:tcPr>
            <w:tcW w:w="909" w:type="dxa"/>
            <w:vMerge/>
            <w:tcBorders>
              <w:top w:val="nil"/>
            </w:tcBorders>
            <w:shd w:val="clear" w:color="auto" w:fill="FFFFFF" w:themeFill="background1"/>
          </w:tcPr>
          <w:p w14:paraId="207D2EE4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7CAF6D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 lonely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FFFFFF" w:themeFill="background1"/>
          </w:tcPr>
          <w:p w14:paraId="3362D731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71E65089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FFFFFF" w:themeFill="background1"/>
          </w:tcPr>
          <w:p w14:paraId="2BAC7A87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12E54FF5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 w:themeFill="background1"/>
          </w:tcPr>
          <w:p w14:paraId="0239255A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655A9BC6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" w:type="dxa"/>
            <w:tcBorders>
              <w:top w:val="nil"/>
            </w:tcBorders>
            <w:shd w:val="clear" w:color="auto" w:fill="FFFFFF" w:themeFill="background1"/>
          </w:tcPr>
          <w:p w14:paraId="6016EFF8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</w:tcBorders>
            <w:shd w:val="clear" w:color="auto" w:fill="FFFFFF" w:themeFill="background1"/>
          </w:tcPr>
          <w:p w14:paraId="6B00E34B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14:paraId="1C1CAB29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FFFFFF" w:themeFill="background1"/>
          </w:tcPr>
          <w:p w14:paraId="12DF0190" w14:textId="0F582BD5" w:rsidR="00F54390" w:rsidRPr="0050004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</w:t>
            </w:r>
          </w:p>
          <w:p w14:paraId="104BB799" w14:textId="685F1A00" w:rsidR="00F54390" w:rsidRPr="0050004F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D2957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04A71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0004F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04A71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0004F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60AE6"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000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3CF2A98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363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7DA1E407" w14:textId="77777777" w:rsidR="00F54390" w:rsidRPr="003632A6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32A6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4390" w:rsidRPr="003632A6" w14:paraId="2A97FE17" w14:textId="77777777" w:rsidTr="00D75A75">
        <w:trPr>
          <w:trHeight w:val="298"/>
        </w:trPr>
        <w:tc>
          <w:tcPr>
            <w:tcW w:w="10206" w:type="dxa"/>
            <w:gridSpan w:val="9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4B56474E" w14:textId="6847A197" w:rsidR="00F54390" w:rsidRPr="00791271" w:rsidRDefault="00F45EC9" w:rsidP="00F45EC9">
            <w:pPr>
              <w:pStyle w:val="Ingenmellomr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938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4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B938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6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 w:rsidR="00B938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C12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938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</w:t>
            </w:r>
            <w:r w:rsidR="005C12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5C12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ES, mental distress, close friends and self-rated health.</w:t>
            </w:r>
          </w:p>
          <w:p w14:paraId="47FA5566" w14:textId="77777777" w:rsidR="00F54390" w:rsidRPr="00791271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ference category: Normalweight/underweight</w:t>
            </w:r>
          </w:p>
          <w:p w14:paraId="69AB10A1" w14:textId="77777777" w:rsidR="00F54390" w:rsidRPr="00791271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standardized regression coefficients (B)</w:t>
            </w:r>
          </w:p>
          <w:p w14:paraId="62A9E3E0" w14:textId="77777777" w:rsidR="00F54390" w:rsidRPr="003632A6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i/>
                <w:color w:val="3A3A3A" w:themeColor="background2" w:themeShade="40"/>
                <w:sz w:val="20"/>
                <w:szCs w:val="20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 &lt; 0.05, 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 &lt; 0.01</w:t>
            </w:r>
          </w:p>
        </w:tc>
      </w:tr>
      <w:bookmarkEnd w:id="2"/>
      <w:bookmarkEnd w:id="3"/>
    </w:tbl>
    <w:p w14:paraId="23FB798C" w14:textId="77777777" w:rsidR="00F54390" w:rsidRPr="009C698B" w:rsidRDefault="00F54390" w:rsidP="00F54390">
      <w:pPr>
        <w:rPr>
          <w:b/>
          <w:bCs/>
        </w:rPr>
      </w:pPr>
    </w:p>
    <w:p w14:paraId="0172A463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Toc166589577"/>
      <w:bookmarkStart w:id="5" w:name="_Toc166618400"/>
    </w:p>
    <w:p w14:paraId="26192A1B" w14:textId="3C6E86F1" w:rsidR="00F54390" w:rsidRPr="00A347CE" w:rsidRDefault="00F54390" w:rsidP="00F54390">
      <w:pPr>
        <w:pStyle w:val="Bildetekst"/>
        <w:rPr>
          <w:lang w:val="en-US"/>
        </w:rPr>
      </w:pPr>
      <w:bookmarkStart w:id="6" w:name="_Toc166618137"/>
      <w:r w:rsidRPr="008A4AF5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lastRenderedPageBreak/>
        <w:t>Table S3</w:t>
      </w:r>
      <w:r w:rsidRPr="008A4AF5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The association between loneliness in adolescence and 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waist circumference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in adulthood: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xclud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o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b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e</w:t>
      </w:r>
      <w:r w:rsidRPr="0081156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Participants at baseline</w:t>
      </w:r>
      <w:bookmarkEnd w:id="6"/>
    </w:p>
    <w:tbl>
      <w:tblPr>
        <w:tblStyle w:val="Tabellrutenett"/>
        <w:tblW w:w="7797" w:type="dxa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491"/>
        <w:gridCol w:w="6"/>
        <w:gridCol w:w="2331"/>
        <w:gridCol w:w="141"/>
        <w:gridCol w:w="2694"/>
      </w:tblGrid>
      <w:tr w:rsidR="00F54390" w:rsidRPr="00DF04C7" w14:paraId="4DCEE4DE" w14:textId="77777777" w:rsidTr="00D75A75">
        <w:trPr>
          <w:trHeight w:val="172"/>
        </w:trPr>
        <w:tc>
          <w:tcPr>
            <w:tcW w:w="2625" w:type="dxa"/>
            <w:gridSpan w:val="2"/>
            <w:vMerge w:val="restart"/>
            <w:shd w:val="clear" w:color="auto" w:fill="auto"/>
          </w:tcPr>
          <w:p w14:paraId="2E7113DE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140A9F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 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" w:type="dxa"/>
            <w:tcBorders>
              <w:top w:val="single" w:sz="4" w:space="0" w:color="000000" w:themeColor="text1"/>
              <w:bottom w:val="nil"/>
            </w:tcBorders>
          </w:tcPr>
          <w:p w14:paraId="72E84538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B47A91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2 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54390" w:rsidRPr="00DF04C7" w14:paraId="501E8D44" w14:textId="77777777" w:rsidTr="00D75A75">
        <w:trPr>
          <w:trHeight w:val="163"/>
        </w:trPr>
        <w:tc>
          <w:tcPr>
            <w:tcW w:w="2625" w:type="dxa"/>
            <w:gridSpan w:val="2"/>
            <w:vMerge/>
          </w:tcPr>
          <w:p w14:paraId="152EEA79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3E5E4E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14:paraId="658BF7B7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5AB1A58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0FD33374" w14:textId="77777777" w:rsidTr="00D75A75">
        <w:trPr>
          <w:trHeight w:val="17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E47BD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2F5EE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15DE2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1ECBB0A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7457CD9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54390" w:rsidRPr="00DF04C7" w14:paraId="22C30136" w14:textId="77777777" w:rsidTr="00D75A75">
        <w:trPr>
          <w:trHeight w:val="163"/>
        </w:trPr>
        <w:tc>
          <w:tcPr>
            <w:tcW w:w="1134" w:type="dxa"/>
            <w:vMerge/>
            <w:vAlign w:val="center"/>
          </w:tcPr>
          <w:p w14:paraId="34699978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gridSpan w:val="2"/>
            <w:shd w:val="clear" w:color="auto" w:fill="auto"/>
            <w:vAlign w:val="center"/>
          </w:tcPr>
          <w:p w14:paraId="52317080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y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DB5CB85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-4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</w:tcPr>
          <w:p w14:paraId="524D922B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04ED6832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-5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6D1678EF" w14:textId="77777777" w:rsidTr="00D75A75">
        <w:trPr>
          <w:trHeight w:val="51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E122D31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9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A5C699A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31" w:type="dxa"/>
            <w:tcBorders>
              <w:bottom w:val="nil"/>
            </w:tcBorders>
            <w:shd w:val="clear" w:color="auto" w:fill="auto"/>
            <w:vAlign w:val="center"/>
          </w:tcPr>
          <w:p w14:paraId="164BE049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1" w:type="dxa"/>
            <w:tcBorders>
              <w:bottom w:val="nil"/>
            </w:tcBorders>
          </w:tcPr>
          <w:p w14:paraId="77E811DB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1D01E763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54390" w:rsidRPr="00DF04C7" w14:paraId="7532408C" w14:textId="77777777" w:rsidTr="00D75A75">
        <w:trPr>
          <w:trHeight w:val="16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22A5CF7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E3D3808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2331" w:type="dxa"/>
            <w:tcBorders>
              <w:top w:val="nil"/>
            </w:tcBorders>
            <w:shd w:val="clear" w:color="auto" w:fill="auto"/>
            <w:vAlign w:val="center"/>
          </w:tcPr>
          <w:p w14:paraId="0D9B95FA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" w:type="dxa"/>
            <w:tcBorders>
              <w:top w:val="nil"/>
            </w:tcBorders>
          </w:tcPr>
          <w:p w14:paraId="24D55018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266E6C02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54390" w:rsidRPr="00DF04C7" w14:paraId="085CB249" w14:textId="77777777" w:rsidTr="00D75A75">
        <w:trPr>
          <w:trHeight w:val="163"/>
        </w:trPr>
        <w:tc>
          <w:tcPr>
            <w:tcW w:w="1134" w:type="dxa"/>
            <w:vMerge/>
            <w:vAlign w:val="center"/>
          </w:tcPr>
          <w:p w14:paraId="23E32110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8335C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y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573461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-9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14:paraId="05812C8E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479709B8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1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-11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24CD0F45" w14:textId="77777777" w:rsidTr="00D75A75">
        <w:trPr>
          <w:trHeight w:val="526"/>
        </w:trPr>
        <w:tc>
          <w:tcPr>
            <w:tcW w:w="7797" w:type="dxa"/>
            <w:gridSpan w:val="6"/>
            <w:tcBorders>
              <w:top w:val="single" w:sz="4" w:space="0" w:color="auto"/>
            </w:tcBorders>
          </w:tcPr>
          <w:p w14:paraId="1C096D62" w14:textId="23740D10" w:rsidR="00B16523" w:rsidRPr="0017459C" w:rsidRDefault="00B16523" w:rsidP="00B16523">
            <w:pPr>
              <w:pStyle w:val="Ingenmellomr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0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2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6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5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D921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ES, mental distress, close friends and self-rated health.</w:t>
            </w:r>
          </w:p>
          <w:p w14:paraId="448E9167" w14:textId="77777777" w:rsidR="00F54390" w:rsidRPr="0017459C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ference category: Normal weight/underweight</w:t>
            </w:r>
          </w:p>
          <w:p w14:paraId="2C6CEDA4" w14:textId="77777777" w:rsidR="00F54390" w:rsidRPr="0017459C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standardized regression coefficients (B)</w:t>
            </w:r>
          </w:p>
          <w:p w14:paraId="69E58285" w14:textId="77777777" w:rsidR="00F54390" w:rsidRPr="00DF04C7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i/>
                <w:iCs/>
                <w:color w:val="3A3A3A" w:themeColor="background2" w:themeShade="40"/>
                <w:sz w:val="20"/>
                <w:szCs w:val="20"/>
                <w:vertAlign w:val="superscript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 &lt; 0.05</w:t>
            </w:r>
          </w:p>
        </w:tc>
      </w:tr>
    </w:tbl>
    <w:p w14:paraId="69CF9392" w14:textId="77777777" w:rsidR="00F54390" w:rsidRPr="00DF04C7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5D2925" w14:textId="77777777" w:rsidR="00F54390" w:rsidRDefault="00F54390" w:rsidP="00F54390">
      <w:pPr>
        <w:pStyle w:val="Bildetekst"/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</w:pPr>
      <w:bookmarkStart w:id="7" w:name="_Toc166618141"/>
    </w:p>
    <w:p w14:paraId="200059DE" w14:textId="54719B45" w:rsidR="00F54390" w:rsidRPr="00DF04C7" w:rsidRDefault="00F54390" w:rsidP="00F54390">
      <w:pPr>
        <w:pStyle w:val="Bildetekst"/>
        <w:rPr>
          <w:lang w:val="en-US"/>
        </w:rPr>
      </w:pPr>
      <w:r w:rsidRPr="00DF04C7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Table S4</w:t>
      </w:r>
      <w:bookmarkEnd w:id="7"/>
      <w:r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 xml:space="preserve"> </w:t>
      </w:r>
      <w:r w:rsidRPr="00DF04C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 in three categories in adolescence and waist circumference in adulthood</w:t>
      </w:r>
    </w:p>
    <w:tbl>
      <w:tblPr>
        <w:tblStyle w:val="Tabellrutenett"/>
        <w:tblW w:w="0" w:type="auto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left w:w="57" w:type="dxa"/>
          <w:bottom w:w="17" w:type="dxa"/>
          <w:right w:w="57" w:type="dxa"/>
        </w:tblCellMar>
        <w:tblLook w:val="04A0" w:firstRow="1" w:lastRow="0" w:firstColumn="1" w:lastColumn="0" w:noHBand="0" w:noVBand="1"/>
      </w:tblPr>
      <w:tblGrid>
        <w:gridCol w:w="1153"/>
        <w:gridCol w:w="1440"/>
        <w:gridCol w:w="2369"/>
        <w:gridCol w:w="141"/>
        <w:gridCol w:w="2694"/>
      </w:tblGrid>
      <w:tr w:rsidR="00F54390" w:rsidRPr="00DF04C7" w14:paraId="007BC95B" w14:textId="77777777" w:rsidTr="00D75A75">
        <w:trPr>
          <w:trHeight w:val="110"/>
        </w:trPr>
        <w:tc>
          <w:tcPr>
            <w:tcW w:w="1153" w:type="dxa"/>
            <w:tcBorders>
              <w:bottom w:val="nil"/>
            </w:tcBorders>
            <w:shd w:val="clear" w:color="auto" w:fill="auto"/>
          </w:tcPr>
          <w:p w14:paraId="488462EE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9D410AA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790192E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1 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" w:type="dxa"/>
            <w:tcBorders>
              <w:top w:val="single" w:sz="4" w:space="0" w:color="000000" w:themeColor="text1"/>
              <w:bottom w:val="nil"/>
            </w:tcBorders>
          </w:tcPr>
          <w:p w14:paraId="6E22E83A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C33F646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2 </w:t>
            </w: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54390" w:rsidRPr="00DF04C7" w14:paraId="78040C80" w14:textId="77777777" w:rsidTr="00D75A75">
        <w:trPr>
          <w:trHeight w:val="105"/>
        </w:trPr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E84715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FBABC0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5F8AFCB" w14:textId="77777777" w:rsidR="00F54390" w:rsidRPr="00DF04C7" w:rsidRDefault="00F54390" w:rsidP="00D75A75">
            <w:pPr>
              <w:pStyle w:val="Ingenmellomrom"/>
              <w:spacing w:line="276" w:lineRule="auto"/>
              <w:ind w:left="-196" w:firstLine="1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14:paraId="007CC213" w14:textId="77777777" w:rsidR="00F54390" w:rsidRPr="00DF04C7" w:rsidRDefault="00F54390" w:rsidP="00D75A75">
            <w:pPr>
              <w:pStyle w:val="Ingenmellomrom"/>
              <w:spacing w:line="276" w:lineRule="auto"/>
              <w:ind w:left="-141" w:firstLine="14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D2DFB07" w14:textId="77777777" w:rsidR="00F54390" w:rsidRPr="00DF04C7" w:rsidRDefault="00F54390" w:rsidP="00D75A75">
            <w:pPr>
              <w:pStyle w:val="Ingenmellomrom"/>
              <w:spacing w:line="276" w:lineRule="auto"/>
              <w:ind w:left="-141" w:firstLine="14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605CA1E4" w14:textId="77777777" w:rsidTr="00D75A75">
        <w:trPr>
          <w:trHeight w:val="351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08D19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1E8FF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47492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6499017E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B33B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54390" w:rsidRPr="00DF04C7" w14:paraId="2C2C2B73" w14:textId="77777777" w:rsidTr="00D75A75">
        <w:trPr>
          <w:trHeight w:val="110"/>
        </w:trPr>
        <w:tc>
          <w:tcPr>
            <w:tcW w:w="1153" w:type="dxa"/>
            <w:vMerge/>
            <w:vAlign w:val="center"/>
          </w:tcPr>
          <w:p w14:paraId="5CBB8590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0FFC812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 lonely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0FAB1D74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-3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</w:tcPr>
          <w:p w14:paraId="3295A67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220B77E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-4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410116A4" w14:textId="77777777" w:rsidTr="00D75A75">
        <w:trPr>
          <w:trHeight w:val="105"/>
        </w:trPr>
        <w:tc>
          <w:tcPr>
            <w:tcW w:w="1153" w:type="dxa"/>
            <w:vMerge/>
            <w:vAlign w:val="center"/>
          </w:tcPr>
          <w:p w14:paraId="358BA9FA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A04B56F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lonely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31B14675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0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-7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</w:tcPr>
          <w:p w14:paraId="78E8B5E4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1296DF4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7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61D3ED4A" w14:textId="77777777" w:rsidTr="00D75A75">
        <w:trPr>
          <w:trHeight w:val="105"/>
        </w:trPr>
        <w:tc>
          <w:tcPr>
            <w:tcW w:w="1153" w:type="dxa"/>
            <w:tcBorders>
              <w:bottom w:val="nil"/>
            </w:tcBorders>
            <w:shd w:val="clear" w:color="auto" w:fill="auto"/>
            <w:vAlign w:val="center"/>
          </w:tcPr>
          <w:p w14:paraId="61CE559C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43B73F2D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9" w:type="dxa"/>
            <w:tcBorders>
              <w:bottom w:val="nil"/>
            </w:tcBorders>
            <w:shd w:val="clear" w:color="auto" w:fill="auto"/>
            <w:vAlign w:val="center"/>
          </w:tcPr>
          <w:p w14:paraId="67FF84B3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bottom w:val="nil"/>
            </w:tcBorders>
          </w:tcPr>
          <w:p w14:paraId="5092C1AF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291D3DAD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90" w:rsidRPr="00DF04C7" w14:paraId="501C6B7D" w14:textId="77777777" w:rsidTr="00D75A75">
        <w:trPr>
          <w:trHeight w:val="403"/>
        </w:trPr>
        <w:tc>
          <w:tcPr>
            <w:tcW w:w="115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A4308C0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18B37190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2369" w:type="dxa"/>
            <w:tcBorders>
              <w:top w:val="nil"/>
            </w:tcBorders>
            <w:shd w:val="clear" w:color="auto" w:fill="auto"/>
            <w:vAlign w:val="center"/>
          </w:tcPr>
          <w:p w14:paraId="3718638D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" w:type="dxa"/>
            <w:tcBorders>
              <w:top w:val="nil"/>
            </w:tcBorders>
          </w:tcPr>
          <w:p w14:paraId="3DAFE194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1F6DBDF0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54390" w:rsidRPr="00DF04C7" w14:paraId="58F6552B" w14:textId="77777777" w:rsidTr="00D75A75">
        <w:trPr>
          <w:trHeight w:val="105"/>
        </w:trPr>
        <w:tc>
          <w:tcPr>
            <w:tcW w:w="1153" w:type="dxa"/>
            <w:vMerge/>
            <w:vAlign w:val="center"/>
          </w:tcPr>
          <w:p w14:paraId="6D54894D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5F244894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 lonely</w:t>
            </w:r>
          </w:p>
        </w:tc>
        <w:tc>
          <w:tcPr>
            <w:tcW w:w="2369" w:type="dxa"/>
            <w:tcBorders>
              <w:top w:val="nil"/>
            </w:tcBorders>
            <w:shd w:val="clear" w:color="auto" w:fill="auto"/>
            <w:vAlign w:val="center"/>
          </w:tcPr>
          <w:p w14:paraId="0E014E7A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-4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</w:tcBorders>
          </w:tcPr>
          <w:p w14:paraId="632C69B2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39DFC787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-4.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1FE3191F" w14:textId="77777777" w:rsidTr="00D75A75">
        <w:trPr>
          <w:trHeight w:val="105"/>
        </w:trPr>
        <w:tc>
          <w:tcPr>
            <w:tcW w:w="1153" w:type="dxa"/>
            <w:vMerge/>
            <w:vAlign w:val="center"/>
          </w:tcPr>
          <w:p w14:paraId="7D2E2543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5888F4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lonely</w:t>
            </w:r>
          </w:p>
        </w:tc>
        <w:tc>
          <w:tcPr>
            <w:tcW w:w="23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ADE05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-11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14:paraId="4B743684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C317B" w14:textId="77777777" w:rsidR="00F54390" w:rsidRPr="00DF04C7" w:rsidRDefault="00F54390" w:rsidP="00D75A75">
            <w:pPr>
              <w:pStyle w:val="Ingenmellomrom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7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F0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-11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54390" w:rsidRPr="00DF04C7" w14:paraId="60A5D592" w14:textId="77777777" w:rsidTr="00D75A75">
        <w:trPr>
          <w:trHeight w:val="339"/>
        </w:trPr>
        <w:tc>
          <w:tcPr>
            <w:tcW w:w="7797" w:type="dxa"/>
            <w:gridSpan w:val="5"/>
            <w:tcBorders>
              <w:top w:val="single" w:sz="4" w:space="0" w:color="auto"/>
            </w:tcBorders>
          </w:tcPr>
          <w:p w14:paraId="66478124" w14:textId="10507B5A" w:rsidR="00F54390" w:rsidRPr="00791271" w:rsidRDefault="00732F9F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 w:rsidR="006A5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186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6A5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6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 w:rsidR="006A5B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041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 w:rsidR="00D75D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ES, mental distress, close friends and self-rated health</w:t>
            </w:r>
          </w:p>
          <w:p w14:paraId="60323BD6" w14:textId="77777777" w:rsidR="00F54390" w:rsidRPr="00791271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ference category: Normal weight/underweight</w:t>
            </w:r>
          </w:p>
          <w:p w14:paraId="022E60F4" w14:textId="77777777" w:rsidR="00F54390" w:rsidRPr="00791271" w:rsidRDefault="00F54390" w:rsidP="00D75A75">
            <w:pPr>
              <w:pStyle w:val="Ingenmellomrom"/>
              <w:spacing w:line="276" w:lineRule="auto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standardized regression coefficients (B)</w:t>
            </w:r>
          </w:p>
          <w:p w14:paraId="484A2CCF" w14:textId="77777777" w:rsidR="00F54390" w:rsidRPr="00DF04C7" w:rsidRDefault="00F54390" w:rsidP="00D75A75">
            <w:pPr>
              <w:pStyle w:val="Ingenmellomrom"/>
              <w:spacing w:line="276" w:lineRule="auto"/>
              <w:rPr>
                <w:rFonts w:ascii="Times New Roman" w:hAnsi="Times New Roman" w:cs="Times New Roman"/>
                <w:i/>
                <w:iCs/>
                <w:color w:val="3A3A3A" w:themeColor="background2" w:themeShade="40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 &lt; 0.05, 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 &lt; 0.01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 &lt; 0.01</w:t>
            </w:r>
          </w:p>
        </w:tc>
      </w:tr>
    </w:tbl>
    <w:p w14:paraId="54FF20BF" w14:textId="77777777" w:rsidR="00F54390" w:rsidRPr="00DF04C7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983001" w14:textId="77777777" w:rsidR="00F54390" w:rsidRPr="00DF04C7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76706E" w14:textId="77777777" w:rsidR="00F54390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C3EC2D" w14:textId="77777777" w:rsidR="00F54390" w:rsidRPr="003B06D9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48475F" w14:textId="77777777" w:rsidR="00F54390" w:rsidRDefault="00F54390" w:rsidP="00F54390">
      <w:pPr>
        <w:pStyle w:val="Bildetekst"/>
        <w:rPr>
          <w:lang w:val="en-US"/>
        </w:rPr>
      </w:pPr>
      <w:r w:rsidRPr="00442646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szCs w:val="24"/>
          <w:lang w:val="en-US"/>
        </w:rPr>
        <w:t>5</w:t>
      </w:r>
      <w:r w:rsidRPr="008A077A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</w:t>
      </w:r>
      <w:r w:rsidRPr="00811567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The association between loneliness in adolescence and BMI in adulthood</w:t>
      </w:r>
      <w:r w:rsidRPr="008A077A"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>, pairwise deletion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:szCs w:val="24"/>
          <w:lang w:val="en-US"/>
        </w:rPr>
        <w:t xml:space="preserve"> (n=2053)</w:t>
      </w:r>
      <w:r w:rsidRPr="008A077A">
        <w:rPr>
          <w:lang w:val="en-US"/>
        </w:rPr>
        <w:t xml:space="preserve">.  </w:t>
      </w:r>
    </w:p>
    <w:tbl>
      <w:tblPr>
        <w:tblStyle w:val="Tabellrutenett"/>
        <w:tblW w:w="0" w:type="auto"/>
        <w:tblBorders>
          <w:top w:val="single" w:sz="6" w:space="0" w:color="000000" w:themeColor="text1"/>
          <w:left w:val="none" w:sz="0" w:space="0" w:color="auto"/>
          <w:bottom w:val="single" w:sz="4" w:space="0" w:color="ADADAD" w:themeColor="background2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390"/>
        <w:gridCol w:w="1716"/>
        <w:gridCol w:w="236"/>
        <w:gridCol w:w="1751"/>
      </w:tblGrid>
      <w:tr w:rsidR="00E532D8" w:rsidRPr="005B78E1" w14:paraId="76767470" w14:textId="77777777" w:rsidTr="00050681">
        <w:trPr>
          <w:trHeight w:val="375"/>
        </w:trPr>
        <w:tc>
          <w:tcPr>
            <w:tcW w:w="1430" w:type="dxa"/>
            <w:tcBorders>
              <w:bottom w:val="nil"/>
            </w:tcBorders>
          </w:tcPr>
          <w:p w14:paraId="5BE6FD39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bottom w:val="nil"/>
            </w:tcBorders>
          </w:tcPr>
          <w:p w14:paraId="478D5B42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4F2CDDE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5B7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r w:rsidRPr="005B78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nil"/>
            </w:tcBorders>
          </w:tcPr>
          <w:p w14:paraId="21CCD09E" w14:textId="77777777" w:rsidR="00E532D8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1D07DCA" w14:textId="1C2DBD88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5B7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  <w:r w:rsidRPr="005B78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532D8" w:rsidRPr="005B78E1" w14:paraId="7B6AEE78" w14:textId="77777777" w:rsidTr="00050681">
        <w:trPr>
          <w:trHeight w:val="515"/>
        </w:trPr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395DE686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6261637E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2B72F" w14:textId="77777777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5B7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F339474" w14:textId="77777777" w:rsidR="00E532D8" w:rsidRPr="005B78E1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A5AD2" w14:textId="4551D3B5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5B7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2D8" w:rsidRPr="005B78E1" w14:paraId="2DBFCBCC" w14:textId="77777777" w:rsidTr="00050681">
        <w:trPr>
          <w:trHeight w:val="264"/>
        </w:trPr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504B7D09" w14:textId="77777777" w:rsidR="00E532D8" w:rsidRPr="00904DC9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4D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B089D74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148D6D85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4F4904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0AF3CE5" w14:textId="3EA35DB9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E532D8" w:rsidRPr="005B78E1" w14:paraId="7270BA64" w14:textId="77777777" w:rsidTr="00050681">
        <w:tc>
          <w:tcPr>
            <w:tcW w:w="1430" w:type="dxa"/>
            <w:vMerge/>
            <w:vAlign w:val="center"/>
          </w:tcPr>
          <w:p w14:paraId="31FA2A33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6531BF3E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y</w:t>
            </w:r>
          </w:p>
        </w:tc>
        <w:tc>
          <w:tcPr>
            <w:tcW w:w="1716" w:type="dxa"/>
          </w:tcPr>
          <w:p w14:paraId="408289C3" w14:textId="77777777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5B7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 xml:space="preserve"> 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F1198C5" w14:textId="77777777" w:rsidR="00E532D8" w:rsidRPr="005B78E1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AEBC851" w14:textId="0BCFD456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2D8" w:rsidRPr="002D1086" w14:paraId="6BCDC025" w14:textId="77777777" w:rsidTr="00050681">
        <w:tc>
          <w:tcPr>
            <w:tcW w:w="1430" w:type="dxa"/>
            <w:vAlign w:val="center"/>
          </w:tcPr>
          <w:p w14:paraId="69AB8EFA" w14:textId="77777777" w:rsidR="00E532D8" w:rsidRPr="002D1086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390" w:type="dxa"/>
          </w:tcPr>
          <w:p w14:paraId="75990860" w14:textId="77777777" w:rsidR="00E532D8" w:rsidRPr="002D1086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716" w:type="dxa"/>
          </w:tcPr>
          <w:p w14:paraId="0AE338E0" w14:textId="77777777" w:rsidR="00E532D8" w:rsidRPr="002D1086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</w:tcPr>
          <w:p w14:paraId="799DC752" w14:textId="77777777" w:rsidR="00E532D8" w:rsidRPr="002D1086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751" w:type="dxa"/>
          </w:tcPr>
          <w:p w14:paraId="4A098F5D" w14:textId="224CDBED" w:rsidR="00E532D8" w:rsidRPr="002D1086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E532D8" w:rsidRPr="005B78E1" w14:paraId="642BADEF" w14:textId="77777777" w:rsidTr="00050681">
        <w:trPr>
          <w:trHeight w:val="188"/>
        </w:trPr>
        <w:tc>
          <w:tcPr>
            <w:tcW w:w="1430" w:type="dxa"/>
            <w:vMerge w:val="restart"/>
          </w:tcPr>
          <w:p w14:paraId="4F5131B8" w14:textId="77777777" w:rsidR="00E532D8" w:rsidRPr="00904DC9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4D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90" w:type="dxa"/>
          </w:tcPr>
          <w:p w14:paraId="78ED376F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lonely</w:t>
            </w:r>
          </w:p>
        </w:tc>
        <w:tc>
          <w:tcPr>
            <w:tcW w:w="1716" w:type="dxa"/>
          </w:tcPr>
          <w:p w14:paraId="3F748420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6" w:type="dxa"/>
          </w:tcPr>
          <w:p w14:paraId="0B30FB67" w14:textId="77777777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3FDA18E" w14:textId="29891680" w:rsidR="00E532D8" w:rsidRPr="005B78E1" w:rsidRDefault="00E532D8" w:rsidP="00D75A7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E532D8" w:rsidRPr="005B78E1" w14:paraId="07DBC58D" w14:textId="77777777" w:rsidTr="00050681">
        <w:tc>
          <w:tcPr>
            <w:tcW w:w="1430" w:type="dxa"/>
            <w:vMerge/>
            <w:tcBorders>
              <w:bottom w:val="single" w:sz="6" w:space="0" w:color="000000" w:themeColor="text1"/>
            </w:tcBorders>
          </w:tcPr>
          <w:p w14:paraId="7ABC927F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2F4D08D3" w14:textId="77777777" w:rsidR="00E532D8" w:rsidRPr="005B78E1" w:rsidRDefault="00E532D8" w:rsidP="00D75A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y</w:t>
            </w:r>
          </w:p>
        </w:tc>
        <w:tc>
          <w:tcPr>
            <w:tcW w:w="1716" w:type="dxa"/>
            <w:tcBorders>
              <w:bottom w:val="single" w:sz="6" w:space="0" w:color="000000" w:themeColor="text1"/>
            </w:tcBorders>
          </w:tcPr>
          <w:p w14:paraId="395855B4" w14:textId="77777777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5B7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6" w:space="0" w:color="000000" w:themeColor="text1"/>
            </w:tcBorders>
          </w:tcPr>
          <w:p w14:paraId="538F88B9" w14:textId="77777777" w:rsidR="00E532D8" w:rsidRPr="005B78E1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6" w:space="0" w:color="000000" w:themeColor="text1"/>
            </w:tcBorders>
          </w:tcPr>
          <w:p w14:paraId="0CDCA612" w14:textId="474595C5" w:rsidR="00E532D8" w:rsidRPr="008475E2" w:rsidRDefault="00E532D8" w:rsidP="00D75A75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5B7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B78E1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0681" w:rsidRPr="005B78E1" w14:paraId="0825B4D2" w14:textId="77777777" w:rsidTr="00DD40EC">
        <w:tblPrEx>
          <w:tblCellMar>
            <w:top w:w="28" w:type="dxa"/>
            <w:left w:w="57" w:type="dxa"/>
            <w:bottom w:w="28" w:type="dxa"/>
            <w:right w:w="57" w:type="dxa"/>
          </w:tblCellMar>
        </w:tblPrEx>
        <w:trPr>
          <w:trHeight w:val="735"/>
        </w:trPr>
        <w:tc>
          <w:tcPr>
            <w:tcW w:w="6523" w:type="dxa"/>
            <w:gridSpan w:val="5"/>
            <w:tcBorders>
              <w:top w:val="single" w:sz="6" w:space="0" w:color="000000" w:themeColor="text1"/>
              <w:bottom w:val="nil"/>
            </w:tcBorders>
          </w:tcPr>
          <w:p w14:paraId="2E0A9D77" w14:textId="30AD0435" w:rsidR="00050681" w:rsidRDefault="00050681" w:rsidP="00D75A75">
            <w:pPr>
              <w:pStyle w:val="Ingenmellomrom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4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3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668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justed for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057</w:t>
            </w:r>
            <w:r w:rsidRPr="00850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ales 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9)</w:t>
            </w:r>
            <w:r w:rsidRPr="0017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ES, mental distress, close friends and self-rated health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6494A26D" w14:textId="521295D3" w:rsidR="00050681" w:rsidRPr="00791271" w:rsidRDefault="00050681" w:rsidP="00D75A75">
            <w:pPr>
              <w:pStyle w:val="Ingenmellomrom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ference category: Normal weight/underweight</w:t>
            </w:r>
          </w:p>
          <w:p w14:paraId="35282F20" w14:textId="77777777" w:rsidR="00050681" w:rsidRPr="00791271" w:rsidRDefault="00050681" w:rsidP="00D75A75">
            <w:pPr>
              <w:pStyle w:val="Ingenmellomrom"/>
              <w:ind w:left="-52" w:right="86" w:firstLine="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nstandardized regression coefficients (B)</w:t>
            </w:r>
          </w:p>
          <w:p w14:paraId="61A4BE4F" w14:textId="77777777" w:rsidR="00050681" w:rsidRPr="005B78E1" w:rsidRDefault="00050681" w:rsidP="00D75A75">
            <w:pPr>
              <w:pStyle w:val="Ingenmellomrom"/>
              <w:ind w:left="-52" w:right="86" w:firstLine="52"/>
              <w:rPr>
                <w:rFonts w:ascii="Times New Roman" w:hAnsi="Times New Roman" w:cs="Times New Roman"/>
                <w:i/>
                <w:iCs/>
                <w:color w:val="3A3A3A" w:themeColor="background2" w:themeShade="40"/>
                <w:sz w:val="20"/>
                <w:szCs w:val="20"/>
                <w:vertAlign w:val="superscript"/>
                <w:lang w:val="en-US"/>
              </w:rPr>
            </w:pP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 &lt; 0.05, 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7912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 &lt; 0.01</w:t>
            </w:r>
          </w:p>
        </w:tc>
      </w:tr>
    </w:tbl>
    <w:p w14:paraId="299680C8" w14:textId="77777777" w:rsidR="00F54390" w:rsidRPr="007328FB" w:rsidRDefault="00F54390" w:rsidP="00F543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4"/>
    <w:bookmarkEnd w:id="5"/>
    <w:p w14:paraId="0851DAEB" w14:textId="77777777" w:rsidR="001F16F7" w:rsidRDefault="001F16F7"/>
    <w:sectPr w:rsidR="001F1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90"/>
    <w:rsid w:val="00004A71"/>
    <w:rsid w:val="00050681"/>
    <w:rsid w:val="00054903"/>
    <w:rsid w:val="00065028"/>
    <w:rsid w:val="000D5119"/>
    <w:rsid w:val="00100B59"/>
    <w:rsid w:val="0015645B"/>
    <w:rsid w:val="001F16F7"/>
    <w:rsid w:val="003060D2"/>
    <w:rsid w:val="00462629"/>
    <w:rsid w:val="0050004F"/>
    <w:rsid w:val="005C12E3"/>
    <w:rsid w:val="006306B7"/>
    <w:rsid w:val="00665C36"/>
    <w:rsid w:val="006702AA"/>
    <w:rsid w:val="006A5B80"/>
    <w:rsid w:val="006B6168"/>
    <w:rsid w:val="00732F9F"/>
    <w:rsid w:val="007465C8"/>
    <w:rsid w:val="007659D1"/>
    <w:rsid w:val="00786D99"/>
    <w:rsid w:val="007D681B"/>
    <w:rsid w:val="00830EB3"/>
    <w:rsid w:val="008A7E18"/>
    <w:rsid w:val="008D14DE"/>
    <w:rsid w:val="009D2957"/>
    <w:rsid w:val="00A47375"/>
    <w:rsid w:val="00A7398A"/>
    <w:rsid w:val="00AD562C"/>
    <w:rsid w:val="00AF42FD"/>
    <w:rsid w:val="00B16523"/>
    <w:rsid w:val="00B41DB3"/>
    <w:rsid w:val="00B46953"/>
    <w:rsid w:val="00B938D8"/>
    <w:rsid w:val="00B95869"/>
    <w:rsid w:val="00BB051A"/>
    <w:rsid w:val="00C07275"/>
    <w:rsid w:val="00C1470D"/>
    <w:rsid w:val="00C7390B"/>
    <w:rsid w:val="00CA6FCB"/>
    <w:rsid w:val="00D16A55"/>
    <w:rsid w:val="00D60AE6"/>
    <w:rsid w:val="00D70E68"/>
    <w:rsid w:val="00D75DDD"/>
    <w:rsid w:val="00D9210B"/>
    <w:rsid w:val="00DA2FE6"/>
    <w:rsid w:val="00E46F1E"/>
    <w:rsid w:val="00E532D8"/>
    <w:rsid w:val="00F451A7"/>
    <w:rsid w:val="00F45EC9"/>
    <w:rsid w:val="00F5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CECC4A"/>
  <w15:chartTrackingRefBased/>
  <w15:docId w15:val="{D9BCFDBF-4175-4440-8442-673C65FD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390"/>
    <w:pPr>
      <w:spacing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543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543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543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543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543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543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543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543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543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54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54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54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5439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5439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5439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5439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5439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5439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54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54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543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54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543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F5439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54390"/>
    <w:pPr>
      <w:spacing w:line="278" w:lineRule="auto"/>
      <w:ind w:left="720"/>
      <w:contextualSpacing/>
    </w:pPr>
    <w:rPr>
      <w:sz w:val="24"/>
      <w:szCs w:val="24"/>
    </w:rPr>
  </w:style>
  <w:style w:type="character" w:styleId="Sterkutheving">
    <w:name w:val="Intense Emphasis"/>
    <w:basedOn w:val="Standardskriftforavsnitt"/>
    <w:uiPriority w:val="21"/>
    <w:qFormat/>
    <w:rsid w:val="00F5439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54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5439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5439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5439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link w:val="IngenmellomromTegn"/>
    <w:uiPriority w:val="1"/>
    <w:qFormat/>
    <w:rsid w:val="00F54390"/>
    <w:pPr>
      <w:spacing w:after="0" w:line="240" w:lineRule="auto"/>
    </w:pPr>
    <w:rPr>
      <w:sz w:val="22"/>
      <w:szCs w:val="22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F54390"/>
    <w:rPr>
      <w:sz w:val="22"/>
      <w:szCs w:val="22"/>
    </w:rPr>
  </w:style>
  <w:style w:type="paragraph" w:styleId="Bildetekst">
    <w:name w:val="caption"/>
    <w:basedOn w:val="Ingenmellomrom"/>
    <w:next w:val="Normal"/>
    <w:uiPriority w:val="35"/>
    <w:unhideWhenUsed/>
    <w:qFormat/>
    <w:rsid w:val="00F54390"/>
    <w:pPr>
      <w:keepNext/>
      <w:spacing w:line="360" w:lineRule="auto"/>
    </w:pPr>
    <w:rPr>
      <w:i/>
      <w:color w:val="243717"/>
      <w:sz w:val="18"/>
      <w:szCs w:val="18"/>
    </w:rPr>
  </w:style>
  <w:style w:type="character" w:styleId="Sterk">
    <w:name w:val="Strong"/>
    <w:uiPriority w:val="22"/>
    <w:qFormat/>
    <w:rsid w:val="00F54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e64083-86b0-4353-9775-767833bdbc13">
      <Terms xmlns="http://schemas.microsoft.com/office/infopath/2007/PartnerControls"/>
    </lcf76f155ced4ddcb4097134ff3c332f>
    <TaxCatchAll xmlns="44840a33-6714-4eae-97df-bb17f42b146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5BED1F52D94CB448F6EF03731450DB7" ma:contentTypeVersion="11" ma:contentTypeDescription="Opprett et nytt dokument." ma:contentTypeScope="" ma:versionID="8fad0e475f44103d85a646fa0df7b76d">
  <xsd:schema xmlns:xsd="http://www.w3.org/2001/XMLSchema" xmlns:xs="http://www.w3.org/2001/XMLSchema" xmlns:p="http://schemas.microsoft.com/office/2006/metadata/properties" xmlns:ns2="a0e64083-86b0-4353-9775-767833bdbc13" xmlns:ns3="44840a33-6714-4eae-97df-bb17f42b1465" targetNamespace="http://schemas.microsoft.com/office/2006/metadata/properties" ma:root="true" ma:fieldsID="1f8bf80403fcea547c0318ad80c32287" ns2:_="" ns3:_="">
    <xsd:import namespace="a0e64083-86b0-4353-9775-767833bdbc13"/>
    <xsd:import namespace="44840a33-6714-4eae-97df-bb17f42b1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64083-86b0-4353-9775-767833bdb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40a33-6714-4eae-97df-bb17f42b146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a942334-dc97-4613-8b05-535584a3c6c2}" ma:internalName="TaxCatchAll" ma:showField="CatchAllData" ma:web="44840a33-6714-4eae-97df-bb17f42b14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686EB1-7297-4D6F-AC6D-4F23E90DD931}">
  <ds:schemaRefs>
    <ds:schemaRef ds:uri="http://schemas.microsoft.com/office/2006/metadata/properties"/>
    <ds:schemaRef ds:uri="http://schemas.microsoft.com/office/infopath/2007/PartnerControls"/>
    <ds:schemaRef ds:uri="a0e64083-86b0-4353-9775-767833bdbc13"/>
    <ds:schemaRef ds:uri="44840a33-6714-4eae-97df-bb17f42b1465"/>
  </ds:schemaRefs>
</ds:datastoreItem>
</file>

<file path=customXml/itemProps2.xml><?xml version="1.0" encoding="utf-8"?>
<ds:datastoreItem xmlns:ds="http://schemas.openxmlformats.org/officeDocument/2006/customXml" ds:itemID="{1538EBA7-116D-4453-89A9-0D6061195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e64083-86b0-4353-9775-767833bdbc13"/>
    <ds:schemaRef ds:uri="44840a33-6714-4eae-97df-bb17f42b1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3FEAB8-C7E9-4AE7-95CE-0819365845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40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r Rangul</dc:creator>
  <cp:keywords/>
  <dc:description/>
  <cp:lastModifiedBy>Vegar Rangul</cp:lastModifiedBy>
  <cp:revision>34</cp:revision>
  <dcterms:created xsi:type="dcterms:W3CDTF">2025-02-05T14:44:00Z</dcterms:created>
  <dcterms:modified xsi:type="dcterms:W3CDTF">2025-06-1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BED1F52D94CB448F6EF03731450DB7</vt:lpwstr>
  </property>
  <property fmtid="{D5CDD505-2E9C-101B-9397-08002B2CF9AE}" pid="3" name="MediaServiceImageTags">
    <vt:lpwstr/>
  </property>
</Properties>
</file>